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4FCDF" w14:textId="77777777" w:rsidR="003128CE" w:rsidRDefault="000000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Hlk166270576"/>
      <w:bookmarkStart w:id="1" w:name="_Hlk139664579"/>
      <w:r>
        <w:rPr>
          <w:rFonts w:ascii="Times New Roman" w:hAnsi="Times New Roman" w:cs="Times New Roman" w:hint="eastAsia"/>
          <w:b/>
          <w:sz w:val="30"/>
          <w:szCs w:val="30"/>
        </w:rPr>
        <w:t xml:space="preserve">Characteristics and Outcomes of </w:t>
      </w:r>
      <w:r>
        <w:rPr>
          <w:rFonts w:ascii="Times New Roman" w:hAnsi="Times New Roman" w:cs="Times New Roman"/>
          <w:b/>
          <w:sz w:val="30"/>
          <w:szCs w:val="30"/>
        </w:rPr>
        <w:t xml:space="preserve">Primary and Secondary Resistance 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to </w:t>
      </w:r>
      <w:r>
        <w:rPr>
          <w:rFonts w:ascii="Times New Roman" w:hAnsi="Times New Roman" w:cs="Times New Roman"/>
          <w:b/>
          <w:sz w:val="30"/>
          <w:szCs w:val="30"/>
        </w:rPr>
        <w:t>Immune Checkpoint Inhibitor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s </w:t>
      </w:r>
      <w:r>
        <w:rPr>
          <w:rFonts w:ascii="Times New Roman" w:hAnsi="Times New Roman" w:cs="Times New Roman"/>
          <w:b/>
          <w:sz w:val="30"/>
          <w:szCs w:val="30"/>
        </w:rPr>
        <w:t>in Hepatocellular Carcinoma</w:t>
      </w:r>
      <w:bookmarkEnd w:id="0"/>
    </w:p>
    <w:bookmarkEnd w:id="1"/>
    <w:p w14:paraId="42A59DAD" w14:textId="77777777" w:rsidR="003128CE" w:rsidRDefault="003128C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669EC532" w14:textId="77777777" w:rsidR="003128CE" w:rsidRDefault="00000000">
      <w:pPr>
        <w:pStyle w:val="a7"/>
        <w:adjustRightInd w:val="0"/>
        <w:snapToGrid w:val="0"/>
        <w:spacing w:line="480" w:lineRule="auto"/>
        <w:jc w:val="both"/>
        <w:rPr>
          <w:sz w:val="24"/>
          <w:szCs w:val="24"/>
          <w:lang w:val="en-US" w:eastAsia="zh-CN"/>
        </w:rPr>
      </w:pPr>
      <w:bookmarkStart w:id="2" w:name="_Hlk142945616"/>
      <w:bookmarkStart w:id="3" w:name="_Hlk3637291"/>
      <w:r>
        <w:rPr>
          <w:sz w:val="24"/>
          <w:szCs w:val="24"/>
          <w:lang w:val="en-US"/>
        </w:rPr>
        <w:t>X</w:t>
      </w:r>
      <w:r>
        <w:rPr>
          <w:rFonts w:hint="eastAsia"/>
          <w:sz w:val="24"/>
          <w:szCs w:val="24"/>
          <w:lang w:val="en-US" w:eastAsia="zh-CN"/>
        </w:rPr>
        <w:t>iao</w:t>
      </w:r>
      <w:r>
        <w:rPr>
          <w:sz w:val="24"/>
          <w:szCs w:val="24"/>
          <w:lang w:val="en-US"/>
        </w:rPr>
        <w:t>wen Cui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 w:eastAsia="zh-CN"/>
        </w:rPr>
        <w:t>,</w:t>
      </w:r>
      <w:r>
        <w:rPr>
          <w:rFonts w:hint="eastAsia"/>
          <w:sz w:val="24"/>
          <w:szCs w:val="24"/>
          <w:vertAlign w:val="superscript"/>
          <w:lang w:val="en-US" w:eastAsia="zh-CN"/>
        </w:rPr>
        <w:t xml:space="preserve"> </w:t>
      </w:r>
      <w:r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/>
        </w:rPr>
        <w:t xml:space="preserve">; </w:t>
      </w:r>
      <w:bookmarkStart w:id="4" w:name="_Hlk171629464"/>
      <w:r>
        <w:rPr>
          <w:sz w:val="24"/>
          <w:szCs w:val="24"/>
          <w:lang w:val="en-US"/>
        </w:rPr>
        <w:t>Minghao Ruan</w:t>
      </w:r>
      <w:bookmarkEnd w:id="4"/>
      <w:r>
        <w:rPr>
          <w:sz w:val="24"/>
          <w:szCs w:val="24"/>
          <w:vertAlign w:val="superscript"/>
          <w:lang w:val="en-US" w:eastAsia="zh-CN"/>
        </w:rPr>
        <w:t>2</w:t>
      </w:r>
      <w:r>
        <w:rPr>
          <w:rFonts w:hint="eastAsia"/>
          <w:sz w:val="24"/>
          <w:szCs w:val="24"/>
          <w:vertAlign w:val="superscript"/>
          <w:lang w:val="en-US" w:eastAsia="zh-CN"/>
        </w:rPr>
        <w:t xml:space="preserve"> </w:t>
      </w:r>
      <w:r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 w:eastAsia="zh-CN"/>
        </w:rPr>
        <w:t>; Yao Li</w:t>
      </w:r>
      <w:r>
        <w:rPr>
          <w:sz w:val="24"/>
          <w:szCs w:val="24"/>
          <w:vertAlign w:val="superscript"/>
          <w:lang w:val="en-US" w:eastAsia="zh-CN"/>
        </w:rPr>
        <w:t>2,</w:t>
      </w:r>
      <w:r>
        <w:rPr>
          <w:rFonts w:hint="eastAsia"/>
          <w:sz w:val="24"/>
          <w:szCs w:val="24"/>
          <w:vertAlign w:val="superscript"/>
          <w:lang w:val="en-US" w:eastAsia="zh-CN"/>
        </w:rPr>
        <w:t xml:space="preserve"> </w:t>
      </w:r>
      <w:r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 w:eastAsia="zh-CN"/>
        </w:rPr>
        <w:t>; Cheng Yang</w:t>
      </w:r>
      <w:r>
        <w:rPr>
          <w:sz w:val="24"/>
          <w:szCs w:val="24"/>
          <w:vertAlign w:val="superscript"/>
          <w:lang w:val="en-US" w:eastAsia="zh-CN"/>
        </w:rPr>
        <w:t>3,</w:t>
      </w:r>
      <w:r>
        <w:rPr>
          <w:rFonts w:hint="eastAsia"/>
          <w:sz w:val="24"/>
          <w:szCs w:val="24"/>
          <w:vertAlign w:val="superscript"/>
          <w:lang w:val="en-US" w:eastAsia="zh-CN"/>
        </w:rPr>
        <w:t xml:space="preserve"> </w:t>
      </w:r>
      <w:r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 w:eastAsia="zh-CN"/>
        </w:rPr>
        <w:t>; Jin Zhang</w:t>
      </w:r>
      <w:r>
        <w:rPr>
          <w:sz w:val="24"/>
          <w:szCs w:val="24"/>
          <w:vertAlign w:val="superscript"/>
          <w:lang w:val="en-US" w:eastAsia="zh-CN"/>
        </w:rPr>
        <w:t>2</w:t>
      </w:r>
      <w:r>
        <w:rPr>
          <w:sz w:val="24"/>
          <w:szCs w:val="24"/>
          <w:lang w:val="en-US" w:eastAsia="zh-CN"/>
        </w:rPr>
        <w:t>; Riming Jin</w:t>
      </w:r>
      <w:r>
        <w:rPr>
          <w:sz w:val="24"/>
          <w:szCs w:val="24"/>
          <w:vertAlign w:val="superscript"/>
          <w:lang w:val="en-US" w:eastAsia="zh-CN"/>
        </w:rPr>
        <w:t>2</w:t>
      </w:r>
      <w:r>
        <w:rPr>
          <w:sz w:val="24"/>
          <w:szCs w:val="24"/>
          <w:lang w:val="en-US" w:eastAsia="zh-CN"/>
        </w:rPr>
        <w:t>; Dong Wu</w:t>
      </w:r>
      <w:r>
        <w:rPr>
          <w:sz w:val="24"/>
          <w:szCs w:val="24"/>
          <w:vertAlign w:val="superscript"/>
          <w:lang w:val="en-US" w:eastAsia="zh-CN"/>
        </w:rPr>
        <w:t>2</w:t>
      </w:r>
      <w:r>
        <w:rPr>
          <w:sz w:val="24"/>
          <w:szCs w:val="24"/>
          <w:lang w:val="en-US" w:eastAsia="zh-CN"/>
        </w:rPr>
        <w:t>; Wen Sun</w:t>
      </w:r>
      <w:r>
        <w:rPr>
          <w:rFonts w:hint="eastAsia"/>
          <w:sz w:val="24"/>
          <w:szCs w:val="24"/>
          <w:vertAlign w:val="superscript"/>
          <w:lang w:val="en-US" w:eastAsia="zh-CN"/>
        </w:rPr>
        <w:t>4</w:t>
      </w:r>
      <w:r>
        <w:rPr>
          <w:sz w:val="24"/>
          <w:szCs w:val="24"/>
          <w:vertAlign w:val="superscript"/>
          <w:lang w:val="en-US"/>
        </w:rPr>
        <w:t>,</w:t>
      </w:r>
      <w:r>
        <w:rPr>
          <w:rFonts w:hint="eastAsia"/>
          <w:sz w:val="24"/>
          <w:szCs w:val="24"/>
          <w:vertAlign w:val="superscript"/>
          <w:lang w:val="en-US" w:eastAsia="zh-CN"/>
        </w:rPr>
        <w:t xml:space="preserve"> </w:t>
      </w:r>
      <w:r>
        <w:rPr>
          <w:sz w:val="24"/>
          <w:szCs w:val="24"/>
          <w:vertAlign w:val="superscript"/>
          <w:lang w:val="en-US"/>
        </w:rPr>
        <w:t>*</w:t>
      </w:r>
      <w:r>
        <w:rPr>
          <w:sz w:val="24"/>
          <w:szCs w:val="24"/>
          <w:lang w:val="en-US"/>
        </w:rPr>
        <w:t xml:space="preserve">; </w:t>
      </w:r>
      <w:r>
        <w:rPr>
          <w:sz w:val="24"/>
          <w:szCs w:val="24"/>
          <w:lang w:val="en-US" w:eastAsia="zh-CN"/>
        </w:rPr>
        <w:t>Ruoyu Wang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vertAlign w:val="superscript"/>
          <w:lang w:val="en-US" w:eastAsia="zh-CN"/>
        </w:rPr>
        <w:t>,</w:t>
      </w:r>
      <w:r>
        <w:rPr>
          <w:rFonts w:hint="eastAsia"/>
          <w:sz w:val="24"/>
          <w:szCs w:val="24"/>
          <w:vertAlign w:val="superscript"/>
          <w:lang w:val="en-US" w:eastAsia="zh-CN"/>
        </w:rPr>
        <w:t xml:space="preserve"> </w:t>
      </w:r>
      <w:r>
        <w:rPr>
          <w:sz w:val="24"/>
          <w:szCs w:val="24"/>
          <w:vertAlign w:val="superscript"/>
          <w:lang w:val="en-US"/>
        </w:rPr>
        <w:t>*</w:t>
      </w:r>
      <w:r>
        <w:rPr>
          <w:sz w:val="24"/>
          <w:szCs w:val="24"/>
          <w:lang w:val="en-US"/>
        </w:rPr>
        <w:t>.</w:t>
      </w:r>
    </w:p>
    <w:bookmarkEnd w:id="2"/>
    <w:p w14:paraId="73FFF6B6" w14:textId="77777777" w:rsidR="003128CE" w:rsidRDefault="0000000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Department of Oncology, Eastern Hepatobiliary Surgery Hospital, the Naval Medical University, Shanghai, China.</w:t>
      </w:r>
    </w:p>
    <w:p w14:paraId="3DA8A55E" w14:textId="77777777" w:rsidR="003128CE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</w:rPr>
        <w:t>The First Department of Hepatic Surgery, Eastern Hepatobiliary Surgery Hospital, the Naval Medical University, Shanghai, China.</w:t>
      </w:r>
    </w:p>
    <w:p w14:paraId="09DCEDBB" w14:textId="77777777" w:rsidR="003128CE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</w:rPr>
        <w:t>Department of Special Treatment I and Liver Transplantation, Eastern Hepatobiliary Surgery Hospital, the Naval Medical University, Shanghai, China.</w:t>
      </w:r>
    </w:p>
    <w:p w14:paraId="7B98C598" w14:textId="77777777" w:rsidR="003128CE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4</w:t>
      </w:r>
      <w:bookmarkStart w:id="5" w:name="OLE_LINK14"/>
      <w:bookmarkStart w:id="6" w:name="OLE_LINK15"/>
      <w:bookmarkStart w:id="7" w:name="OLE_LINK41"/>
      <w:bookmarkStart w:id="8" w:name="OLE_LINK42"/>
      <w:r>
        <w:rPr>
          <w:rFonts w:ascii="Times New Roman" w:hAnsi="Times New Roman" w:cs="Times New Roman"/>
          <w:color w:val="000000"/>
          <w:sz w:val="24"/>
        </w:rPr>
        <w:t>National Center for Liver Cancer,</w:t>
      </w:r>
      <w:bookmarkEnd w:id="5"/>
      <w:bookmarkEnd w:id="6"/>
      <w:r>
        <w:rPr>
          <w:rFonts w:ascii="Times New Roman" w:hAnsi="Times New Roman" w:cs="Times New Roman"/>
          <w:color w:val="000000"/>
          <w:sz w:val="24"/>
        </w:rPr>
        <w:t xml:space="preserve"> </w:t>
      </w:r>
      <w:bookmarkEnd w:id="7"/>
      <w:bookmarkEnd w:id="8"/>
      <w:r>
        <w:rPr>
          <w:rFonts w:ascii="Times New Roman" w:hAnsi="Times New Roman" w:cs="Times New Roman"/>
          <w:color w:val="000000"/>
          <w:sz w:val="24"/>
        </w:rPr>
        <w:t>the Naval Medical University, Shanghai, China.</w:t>
      </w:r>
    </w:p>
    <w:p w14:paraId="2EE14DEF" w14:textId="77777777" w:rsidR="003128CE" w:rsidRDefault="003128C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14778B17" w14:textId="77777777" w:rsidR="003128CE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#</w:t>
      </w:r>
      <w:r>
        <w:rPr>
          <w:rFonts w:ascii="Times New Roman" w:hAnsi="Times New Roman" w:cs="Times New Roman"/>
          <w:bCs/>
          <w:color w:val="000000"/>
          <w:sz w:val="24"/>
        </w:rPr>
        <w:t>The authors have contributed equally to this work.</w:t>
      </w:r>
    </w:p>
    <w:p w14:paraId="491FACD9" w14:textId="77777777" w:rsidR="003128CE" w:rsidRDefault="003128CE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</w:p>
    <w:p w14:paraId="5F36E336" w14:textId="77777777" w:rsidR="003128CE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 xml:space="preserve">Running title: 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Primary and Secondary Resistance to ICIs in HCC</w:t>
      </w:r>
    </w:p>
    <w:p w14:paraId="57B77B69" w14:textId="77777777" w:rsidR="003128CE" w:rsidRDefault="003128C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35066175" w14:textId="77777777" w:rsidR="003128CE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*Correspondence author and address:</w:t>
      </w:r>
    </w:p>
    <w:p w14:paraId="50D59813" w14:textId="77777777" w:rsidR="003128CE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Cs/>
          <w:color w:val="000000"/>
          <w:sz w:val="24"/>
        </w:rPr>
        <w:t>Dr. Ruoyu Wang (wangruoyu1213@126.com),</w:t>
      </w:r>
      <w:r>
        <w:rPr>
          <w:rFonts w:ascii="Times New Roman" w:hAnsi="Times New Roman" w:cs="Times New Roman"/>
          <w:color w:val="000000"/>
          <w:sz w:val="24"/>
        </w:rPr>
        <w:t xml:space="preserve"> the First Department of Hepatic Surgery, Eastern Hepatobiliary Surgery Hospital, the Naval Medical University, 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225 Changhai Road, 200438 Shanghai, China. Dr. Wen Sun (sunwen_sw@aliyun.com), </w:t>
      </w:r>
      <w:r>
        <w:rPr>
          <w:rFonts w:ascii="Times New Roman" w:hAnsi="Times New Roman" w:cs="Times New Roman"/>
          <w:color w:val="000000"/>
          <w:sz w:val="24"/>
        </w:rPr>
        <w:t xml:space="preserve">National Center for Liver Cancer, the Naval Medical University, 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800 Xiangyin Road, 200433 </w:t>
      </w:r>
      <w:r>
        <w:rPr>
          <w:rFonts w:ascii="Times New Roman" w:hAnsi="Times New Roman" w:cs="Times New Roman"/>
          <w:color w:val="000000"/>
          <w:sz w:val="24"/>
        </w:rPr>
        <w:t>Shanghai, China.</w:t>
      </w:r>
    </w:p>
    <w:p w14:paraId="2D37F130" w14:textId="77777777" w:rsidR="003128CE" w:rsidRDefault="00000000">
      <w:pPr>
        <w:widowControl/>
        <w:jc w:val="left"/>
        <w:rPr>
          <w:rFonts w:ascii="Times New Roman" w:hAnsi="Times New Roman"/>
          <w:b/>
          <w:bCs/>
          <w:kern w:val="0"/>
          <w:sz w:val="24"/>
          <w:lang w:bidi="ar"/>
        </w:rPr>
      </w:pPr>
      <w:r>
        <w:rPr>
          <w:rFonts w:ascii="Times New Roman" w:hAnsi="Times New Roman"/>
          <w:b/>
          <w:bCs/>
          <w:kern w:val="0"/>
          <w:sz w:val="24"/>
          <w:lang w:bidi="ar"/>
        </w:rPr>
        <w:br w:type="page"/>
      </w:r>
    </w:p>
    <w:p w14:paraId="562C8192" w14:textId="77777777" w:rsidR="003128CE" w:rsidRDefault="00000000">
      <w:pPr>
        <w:widowControl/>
        <w:spacing w:line="360" w:lineRule="auto"/>
        <w:textAlignment w:val="center"/>
        <w:rPr>
          <w:rFonts w:ascii="Times New Roman" w:hAnsi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hint="eastAsia"/>
          <w:b/>
          <w:bCs/>
          <w:kern w:val="0"/>
          <w:sz w:val="24"/>
          <w:lang w:bidi="ar"/>
        </w:rPr>
        <w:lastRenderedPageBreak/>
        <w:t>Table. S1 Time-adjusted Cox Regression Analysis of Overall Survival.</w:t>
      </w:r>
    </w:p>
    <w:p w14:paraId="0473B4A8" w14:textId="77777777" w:rsidR="003128CE" w:rsidRDefault="003128CE">
      <w:pPr>
        <w:widowControl/>
        <w:spacing w:line="360" w:lineRule="auto"/>
        <w:textAlignment w:val="center"/>
        <w:rPr>
          <w:rFonts w:ascii="Times New Roman" w:hAnsi="Times New Roman"/>
          <w:b/>
          <w:bCs/>
          <w:kern w:val="0"/>
          <w:sz w:val="24"/>
          <w:lang w:bidi="ar"/>
        </w:rPr>
      </w:pPr>
    </w:p>
    <w:tbl>
      <w:tblPr>
        <w:tblW w:w="84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278"/>
        <w:gridCol w:w="2242"/>
        <w:gridCol w:w="1046"/>
        <w:gridCol w:w="1046"/>
        <w:gridCol w:w="911"/>
        <w:gridCol w:w="901"/>
      </w:tblGrid>
      <w:tr w:rsidR="003128CE" w14:paraId="3AB1E216" w14:textId="77777777">
        <w:trPr>
          <w:trHeight w:val="280"/>
        </w:trPr>
        <w:tc>
          <w:tcPr>
            <w:tcW w:w="22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632BF" w14:textId="77777777" w:rsidR="003128C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Variable</w:t>
            </w:r>
          </w:p>
        </w:tc>
        <w:tc>
          <w:tcPr>
            <w:tcW w:w="224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5BF8C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04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248DB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verall Survival</w:t>
            </w:r>
          </w:p>
        </w:tc>
      </w:tr>
      <w:tr w:rsidR="003128CE" w14:paraId="7A09CD97" w14:textId="77777777">
        <w:trPr>
          <w:trHeight w:val="280"/>
        </w:trPr>
        <w:tc>
          <w:tcPr>
            <w:tcW w:w="2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B2861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8E887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D7455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4D34B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er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ACC2C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pper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78B5A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</w:p>
        </w:tc>
      </w:tr>
      <w:tr w:rsidR="003128CE" w14:paraId="444C2F96" w14:textId="77777777">
        <w:trPr>
          <w:trHeight w:val="280"/>
        </w:trPr>
        <w:tc>
          <w:tcPr>
            <w:tcW w:w="2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10826" w14:textId="77777777" w:rsidR="003128CE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Primary Resistance</w:t>
            </w:r>
          </w:p>
          <w:p w14:paraId="3F428208" w14:textId="77777777" w:rsidR="003128CE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ers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</w:t>
            </w:r>
          </w:p>
          <w:p w14:paraId="758339C8" w14:textId="77777777" w:rsidR="003128CE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econdary Resistance</w:t>
            </w:r>
          </w:p>
          <w:p w14:paraId="464C956F" w14:textId="77777777" w:rsidR="003128CE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Durable Respons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8CD5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s Time-invariant covariate (main effect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8220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8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C8AF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1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E839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4.9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95EB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3128CE" w14:paraId="758A51AC" w14:textId="77777777">
        <w:trPr>
          <w:trHeight w:val="552"/>
        </w:trPr>
        <w:tc>
          <w:tcPr>
            <w:tcW w:w="22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A77D1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35D1A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s Time-varying covariat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76F8F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F94DF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EF345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78A1E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3128CE" w14:paraId="0FB40464" w14:textId="77777777">
        <w:trPr>
          <w:trHeight w:val="280"/>
        </w:trPr>
        <w:tc>
          <w:tcPr>
            <w:tcW w:w="22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C3D34" w14:textId="77777777" w:rsidR="003128CE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econdary Resist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ers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</w:t>
            </w:r>
          </w:p>
          <w:p w14:paraId="1174C857" w14:textId="77777777" w:rsidR="003128CE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Durable Respons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59EB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s Time-invariant covariate (main effect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5B91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C9A7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EECD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1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EDDD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03</w:t>
            </w:r>
          </w:p>
        </w:tc>
      </w:tr>
      <w:tr w:rsidR="003128CE" w14:paraId="0C95A01B" w14:textId="77777777">
        <w:trPr>
          <w:trHeight w:val="280"/>
        </w:trPr>
        <w:tc>
          <w:tcPr>
            <w:tcW w:w="227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192049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F84D96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s Time-varying covariat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C54EC1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6B2518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7AE189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2B1A1D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69</w:t>
            </w:r>
          </w:p>
        </w:tc>
      </w:tr>
    </w:tbl>
    <w:p w14:paraId="632BEFEB" w14:textId="77777777" w:rsidR="003128CE" w:rsidRDefault="003128CE">
      <w:pPr>
        <w:widowControl/>
        <w:textAlignment w:val="center"/>
        <w:rPr>
          <w:rFonts w:ascii="Times New Roman" w:hAnsi="Times New Roman" w:cs="Times New Roman"/>
          <w:bCs/>
          <w:sz w:val="24"/>
        </w:rPr>
      </w:pPr>
    </w:p>
    <w:p w14:paraId="279FE87C" w14:textId="77777777" w:rsidR="003128CE" w:rsidRDefault="00000000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  <w:r>
        <w:rPr>
          <w:rFonts w:ascii="Times New Roman" w:hAnsi="Times New Roman" w:cs="Times New Roman" w:hint="eastAsia"/>
          <w:bCs/>
          <w:sz w:val="24"/>
        </w:rPr>
        <w:t xml:space="preserve">Time-adjusted Cox regression analysis was conducted to assess the effects of resistance on overall survival in HCC patients, comparing Primary Resistance versus Secondary Resistance+Durable Response, and Secondary Resistance versus Durable Response. In this model, </w:t>
      </w:r>
      <w:r>
        <w:rPr>
          <w:rFonts w:ascii="Times New Roman" w:hAnsi="Times New Roman" w:cs="Times New Roman" w:hint="eastAsia"/>
          <w:bCs/>
          <w:i/>
          <w:iCs/>
          <w:sz w:val="24"/>
        </w:rPr>
        <w:t>p</w:t>
      </w:r>
      <w:r>
        <w:rPr>
          <w:rFonts w:ascii="Times New Roman" w:hAnsi="Times New Roman" w:cs="Times New Roman" w:hint="eastAsia"/>
          <w:bCs/>
          <w:sz w:val="24"/>
        </w:rPr>
        <w:t xml:space="preserve"> values were calculated from the Wald test.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br w:type="page"/>
      </w:r>
      <w:bookmarkEnd w:id="3"/>
    </w:p>
    <w:p w14:paraId="3CA695EB" w14:textId="77777777" w:rsidR="003128CE" w:rsidRDefault="00000000">
      <w:pPr>
        <w:widowControl/>
        <w:spacing w:line="360" w:lineRule="auto"/>
        <w:textAlignment w:val="center"/>
        <w:rPr>
          <w:rFonts w:ascii="Times New Roman" w:hAnsi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hint="eastAsia"/>
          <w:b/>
          <w:bCs/>
          <w:kern w:val="0"/>
          <w:sz w:val="24"/>
          <w:lang w:bidi="ar"/>
        </w:rPr>
        <w:lastRenderedPageBreak/>
        <w:t>Table S2. D</w:t>
      </w:r>
      <w:r>
        <w:rPr>
          <w:rFonts w:ascii="Times New Roman" w:hAnsi="Times New Roman"/>
          <w:b/>
          <w:bCs/>
          <w:kern w:val="0"/>
          <w:sz w:val="24"/>
          <w:lang w:bidi="ar"/>
        </w:rPr>
        <w:t>istribution of TRAE</w:t>
      </w: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s</w:t>
      </w: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 across different categories</w:t>
      </w: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.</w:t>
      </w:r>
    </w:p>
    <w:p w14:paraId="5DD22D0A" w14:textId="77777777" w:rsidR="003128CE" w:rsidRDefault="003128CE">
      <w:pPr>
        <w:widowControl/>
        <w:spacing w:line="360" w:lineRule="auto"/>
        <w:textAlignment w:val="center"/>
        <w:rPr>
          <w:rFonts w:ascii="Times New Roman" w:hAnsi="Times New Roman"/>
          <w:b/>
          <w:bCs/>
          <w:kern w:val="0"/>
          <w:sz w:val="24"/>
          <w:lang w:bidi="ar"/>
        </w:rPr>
      </w:pPr>
    </w:p>
    <w:tbl>
      <w:tblPr>
        <w:tblW w:w="9190" w:type="dxa"/>
        <w:tblInd w:w="98" w:type="dxa"/>
        <w:tblLook w:val="04A0" w:firstRow="1" w:lastRow="0" w:firstColumn="1" w:lastColumn="0" w:noHBand="0" w:noVBand="1"/>
      </w:tblPr>
      <w:tblGrid>
        <w:gridCol w:w="1270"/>
        <w:gridCol w:w="2140"/>
        <w:gridCol w:w="2550"/>
        <w:gridCol w:w="2240"/>
        <w:gridCol w:w="990"/>
      </w:tblGrid>
      <w:tr w:rsidR="003128CE" w14:paraId="7388FA65" w14:textId="77777777">
        <w:trPr>
          <w:trHeight w:val="295"/>
        </w:trPr>
        <w:tc>
          <w:tcPr>
            <w:tcW w:w="12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316BC36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E</w:t>
            </w:r>
          </w:p>
        </w:tc>
        <w:tc>
          <w:tcPr>
            <w:tcW w:w="69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4CD0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72C8A9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3128CE" w14:paraId="1BA24A1C" w14:textId="77777777">
        <w:trPr>
          <w:trHeight w:val="312"/>
        </w:trPr>
        <w:tc>
          <w:tcPr>
            <w:tcW w:w="12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FAF052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E26EE6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imary Resistanc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n=229)</w:t>
            </w:r>
          </w:p>
        </w:tc>
        <w:tc>
          <w:tcPr>
            <w:tcW w:w="25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C56A15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condary Resistanc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n=141)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83A3A3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urable Respons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n=126)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296F5E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128CE" w14:paraId="4B43315E" w14:textId="77777777">
        <w:trPr>
          <w:trHeight w:val="312"/>
        </w:trPr>
        <w:tc>
          <w:tcPr>
            <w:tcW w:w="12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C01C94C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943A22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86F5CD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90B64F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AE997D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128CE" w14:paraId="37A9773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BEA2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44BD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 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D21D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7900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 (46.0%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03E65E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3128CE" w14:paraId="202FA84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507038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EE075C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 (6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9D275E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 (5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FC1DE8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 (54.0%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14488A" w14:textId="77777777" w:rsidR="003128CE" w:rsidRDefault="003128C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F56A273" w14:textId="77777777" w:rsidR="003128CE" w:rsidRDefault="003128CE"/>
    <w:p w14:paraId="19A2F1A4" w14:textId="77777777" w:rsidR="003128CE" w:rsidRDefault="00000000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bookmarkStart w:id="9" w:name="_Hlk196860636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TRAE, 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treatment-related adverse effect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.</w:t>
      </w:r>
    </w:p>
    <w:bookmarkEnd w:id="9"/>
    <w:p w14:paraId="1B1CEE95" w14:textId="77777777" w:rsidR="003128CE" w:rsidRDefault="003128CE"/>
    <w:p w14:paraId="3FF980FA" w14:textId="77777777" w:rsidR="003128CE" w:rsidRDefault="00000000">
      <w:pPr>
        <w:widowControl/>
        <w:jc w:val="left"/>
      </w:pPr>
      <w:r>
        <w:br w:type="page"/>
      </w:r>
    </w:p>
    <w:p w14:paraId="61D5CF29" w14:textId="28AD95D8" w:rsidR="003128CE" w:rsidRDefault="00000000">
      <w:pPr>
        <w:widowControl/>
        <w:spacing w:line="360" w:lineRule="auto"/>
        <w:textAlignment w:val="center"/>
        <w:rPr>
          <w:rFonts w:ascii="Times New Roman" w:hAnsi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hint="eastAsia"/>
          <w:b/>
          <w:bCs/>
          <w:kern w:val="0"/>
          <w:sz w:val="24"/>
          <w:lang w:bidi="ar"/>
        </w:rPr>
        <w:lastRenderedPageBreak/>
        <w:t>Table S3.</w:t>
      </w:r>
      <w:r w:rsidR="00800D42" w:rsidRPr="00800D42">
        <w:t xml:space="preserve"> </w:t>
      </w:r>
      <w:r w:rsidR="00800D42" w:rsidRPr="00800D42">
        <w:rPr>
          <w:rFonts w:ascii="Times New Roman" w:hAnsi="Times New Roman"/>
          <w:b/>
          <w:bCs/>
          <w:kern w:val="0"/>
          <w:sz w:val="24"/>
          <w:lang w:bidi="ar"/>
        </w:rPr>
        <w:t>lmmune Checkpoint Inhibitors Used in Patients</w:t>
      </w: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.</w:t>
      </w:r>
    </w:p>
    <w:p w14:paraId="627937A7" w14:textId="77777777" w:rsidR="003128CE" w:rsidRDefault="003128CE">
      <w:pPr>
        <w:widowControl/>
        <w:spacing w:line="360" w:lineRule="auto"/>
        <w:textAlignment w:val="center"/>
        <w:rPr>
          <w:rFonts w:ascii="Times New Roman" w:hAnsi="Times New Roman"/>
          <w:kern w:val="0"/>
          <w:sz w:val="24"/>
          <w:lang w:bidi="ar"/>
        </w:rPr>
      </w:pPr>
    </w:p>
    <w:tbl>
      <w:tblPr>
        <w:tblW w:w="7000" w:type="dxa"/>
        <w:tblInd w:w="98" w:type="dxa"/>
        <w:tblLook w:val="04A0" w:firstRow="1" w:lastRow="0" w:firstColumn="1" w:lastColumn="0" w:noHBand="0" w:noVBand="1"/>
      </w:tblPr>
      <w:tblGrid>
        <w:gridCol w:w="2550"/>
        <w:gridCol w:w="1470"/>
        <w:gridCol w:w="1510"/>
        <w:gridCol w:w="1470"/>
      </w:tblGrid>
      <w:tr w:rsidR="003128CE" w14:paraId="696E9587" w14:textId="77777777">
        <w:trPr>
          <w:trHeight w:val="840"/>
        </w:trPr>
        <w:tc>
          <w:tcPr>
            <w:tcW w:w="2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58E0C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-1/PD-L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B312D8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esist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229)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E6D44A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ond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esist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141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6B0369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espon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126)</w:t>
            </w:r>
          </w:p>
        </w:tc>
      </w:tr>
      <w:tr w:rsidR="003128CE" w14:paraId="4A1E3C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59B2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ripa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F2F4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 (3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16D0F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 (4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9A03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 (29.3%)</w:t>
            </w:r>
          </w:p>
        </w:tc>
      </w:tr>
      <w:tr w:rsidR="003128CE" w14:paraId="10285F6F" w14:textId="77777777">
        <w:trPr>
          <w:trHeight w:val="28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22668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tilima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80559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 (14.4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20F9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 (21.9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BADD4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 (37.3%)</w:t>
            </w:r>
          </w:p>
        </w:tc>
      </w:tr>
      <w:tr w:rsidR="003128CE" w14:paraId="39E7A551" w14:textId="77777777">
        <w:trPr>
          <w:trHeight w:val="28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1DF64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slelizuma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3F6C4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 (17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E855C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12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EF131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 (12.6%)</w:t>
            </w:r>
          </w:p>
        </w:tc>
      </w:tr>
      <w:tr w:rsidR="003128CE" w14:paraId="495B8C8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DD6F7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8099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3044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93DE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.9%)</w:t>
            </w:r>
          </w:p>
        </w:tc>
      </w:tr>
      <w:tr w:rsidR="003128CE" w14:paraId="0AA0E6F0" w14:textId="77777777">
        <w:trPr>
          <w:trHeight w:val="28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B11ED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mbrolizuma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B86BF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 (5.2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CF21A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5.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0A96F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7.9%)</w:t>
            </w:r>
          </w:p>
        </w:tc>
      </w:tr>
      <w:tr w:rsidR="003128CE" w14:paraId="54F8408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2FF8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re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326E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9109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CF7A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.9%)</w:t>
            </w:r>
          </w:p>
        </w:tc>
      </w:tr>
      <w:tr w:rsidR="003128CE" w14:paraId="6AD108B0" w14:textId="77777777">
        <w:trPr>
          <w:trHeight w:val="28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5B21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ezolizuma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1EF22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.3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FC5A5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.4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DF9B2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4.7%)</w:t>
            </w:r>
          </w:p>
        </w:tc>
      </w:tr>
      <w:tr w:rsidR="003128CE" w14:paraId="27657122" w14:textId="77777777">
        <w:trPr>
          <w:trHeight w:val="280"/>
        </w:trPr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473EC5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valumab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400F1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8ED09F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E64EB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14:paraId="79B1EBDB" w14:textId="77777777" w:rsidR="003128CE" w:rsidRDefault="003128CE"/>
    <w:p w14:paraId="39B22DD7" w14:textId="77777777" w:rsidR="003128CE" w:rsidRDefault="003128CE"/>
    <w:p w14:paraId="03955F8F" w14:textId="77777777" w:rsidR="003128CE" w:rsidRDefault="003128CE"/>
    <w:p w14:paraId="147FAB3F" w14:textId="77777777" w:rsidR="003128CE" w:rsidRDefault="003128CE"/>
    <w:p w14:paraId="00D94F81" w14:textId="77777777" w:rsidR="003128CE" w:rsidRDefault="00000000">
      <w:pPr>
        <w:widowControl/>
        <w:jc w:val="left"/>
      </w:pPr>
      <w:r>
        <w:br w:type="page"/>
      </w:r>
    </w:p>
    <w:p w14:paraId="2BCBC382" w14:textId="77777777" w:rsidR="003128CE" w:rsidRDefault="00000000">
      <w:pPr>
        <w:widowControl/>
        <w:spacing w:line="360" w:lineRule="auto"/>
        <w:textAlignment w:val="center"/>
        <w:rPr>
          <w:rFonts w:ascii="Times New Roman" w:hAnsi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hint="eastAsia"/>
          <w:b/>
          <w:bCs/>
          <w:kern w:val="0"/>
          <w:sz w:val="24"/>
          <w:lang w:bidi="ar"/>
        </w:rPr>
        <w:lastRenderedPageBreak/>
        <w:t>Table S4. D</w:t>
      </w:r>
      <w:r>
        <w:rPr>
          <w:rFonts w:ascii="Times New Roman" w:hAnsi="Times New Roman"/>
          <w:b/>
          <w:bCs/>
          <w:kern w:val="0"/>
          <w:sz w:val="24"/>
          <w:lang w:bidi="ar"/>
        </w:rPr>
        <w:t>etailed ICI-based therapies after progression</w:t>
      </w: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.</w:t>
      </w:r>
    </w:p>
    <w:p w14:paraId="43181C2F" w14:textId="77777777" w:rsidR="003128CE" w:rsidRDefault="003128CE">
      <w:pPr>
        <w:widowControl/>
        <w:spacing w:line="360" w:lineRule="auto"/>
        <w:textAlignment w:val="center"/>
      </w:pPr>
    </w:p>
    <w:tbl>
      <w:tblPr>
        <w:tblW w:w="8090" w:type="dxa"/>
        <w:tblInd w:w="98" w:type="dxa"/>
        <w:tblLook w:val="04A0" w:firstRow="1" w:lastRow="0" w:firstColumn="1" w:lastColumn="0" w:noHBand="0" w:noVBand="1"/>
      </w:tblPr>
      <w:tblGrid>
        <w:gridCol w:w="4990"/>
        <w:gridCol w:w="1490"/>
        <w:gridCol w:w="1610"/>
      </w:tblGrid>
      <w:tr w:rsidR="003128CE" w14:paraId="4957A787" w14:textId="77777777">
        <w:trPr>
          <w:trHeight w:val="840"/>
        </w:trPr>
        <w:tc>
          <w:tcPr>
            <w:tcW w:w="4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FE00C5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-1/PD-L1 combination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703E83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esist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1B033B" w14:textId="77777777" w:rsidR="003128C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ond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esist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3128CE" w14:paraId="3DC35598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2CF9E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ezolizumab (PD-L1 mAb, 1200mg)+Bevacizumab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3B79D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7EC5D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</w:tr>
      <w:tr w:rsidR="003128CE" w14:paraId="22FC82CC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78FB3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tilimab (PD-1 mAb, 200mg)+Bevacizumab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07395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F05C1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</w:tr>
      <w:tr w:rsidR="003128CE" w14:paraId="12C569A5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2A31A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ripalimab (PD-1 mAb, 240mg)+TK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7F1DD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 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687D2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1%)</w:t>
            </w:r>
          </w:p>
        </w:tc>
      </w:tr>
      <w:tr w:rsidR="003128CE" w14:paraId="7B7A1C42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2971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tilimab (PD-1 mAb, 200mg)+TK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A1C86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5271B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</w:tr>
      <w:tr w:rsidR="003128CE" w14:paraId="7517804E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B0DEF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slelizumab (PD-1 mAb, 200mg)+TK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24A56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AAE25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</w:tr>
      <w:tr w:rsidR="003128CE" w14:paraId="0F72036D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21963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relizumab (PD-1 mAb, 200mg)+TK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4B7EA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07AC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</w:tr>
      <w:tr w:rsidR="003128CE" w14:paraId="647685CB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A20C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mbrolizumab (PD-1 mAb, 200mg)+TK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72969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C7BCE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</w:tr>
      <w:tr w:rsidR="003128CE" w14:paraId="38B4107A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7B59B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volumab (PD-1 mAb, 240mg)+TK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ED4A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FC561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%)</w:t>
            </w:r>
          </w:p>
        </w:tc>
      </w:tr>
      <w:tr w:rsidR="003128CE" w14:paraId="15AFD81A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8E412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valumab (PD-L1 mAb, 1500mg)+TK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278E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430C5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%)</w:t>
            </w:r>
          </w:p>
        </w:tc>
      </w:tr>
      <w:tr w:rsidR="003128CE" w14:paraId="73311168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20B74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ezolizumab (PD-L1 mAb, 1200mg)+TK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E28D8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1E026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3128CE" w14:paraId="176ECF7A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5A982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ripalimab (PD-1 mAb, 240mg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4BB45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0EDC8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</w:tr>
      <w:tr w:rsidR="003128CE" w14:paraId="4B080660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A292E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volumab (PD-1 mAb, 240mg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A837B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2E13F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3128CE" w14:paraId="69EF4EE8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97E93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slelizumab (PD-1 mAb, 200mg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97DE1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F0E95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%)</w:t>
            </w:r>
          </w:p>
        </w:tc>
      </w:tr>
      <w:tr w:rsidR="003128CE" w14:paraId="670AB83E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2FFF6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mbrolizumab (PD-1 mAb, 200mg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24681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776F0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%)</w:t>
            </w:r>
          </w:p>
        </w:tc>
      </w:tr>
      <w:tr w:rsidR="003128CE" w14:paraId="48207ECD" w14:textId="77777777">
        <w:trPr>
          <w:trHeight w:val="280"/>
        </w:trPr>
        <w:tc>
          <w:tcPr>
            <w:tcW w:w="4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4B014F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tilimab (PD-1 mAb, 200mg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7E04EC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%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8FA7AD" w14:textId="77777777" w:rsidR="003128C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14:paraId="21AD47FB" w14:textId="77777777" w:rsidR="003128CE" w:rsidRDefault="003128CE">
      <w:pPr>
        <w:rPr>
          <w:rFonts w:ascii="Times New Roman" w:hAnsi="Times New Roman" w:cs="Times New Roman"/>
          <w:sz w:val="24"/>
        </w:rPr>
      </w:pPr>
    </w:p>
    <w:p w14:paraId="0FAF22EE" w14:textId="77777777" w:rsidR="003128C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Ab, </w:t>
      </w:r>
      <w:r>
        <w:rPr>
          <w:rFonts w:ascii="Times New Roman" w:hAnsi="Times New Roman" w:cs="Times New Roman"/>
          <w:sz w:val="24"/>
        </w:rPr>
        <w:t>monoclonal antibody</w:t>
      </w:r>
      <w:r>
        <w:rPr>
          <w:rFonts w:ascii="Times New Roman" w:hAnsi="Times New Roman" w:cs="Times New Roman" w:hint="eastAsia"/>
          <w:sz w:val="24"/>
        </w:rPr>
        <w:t xml:space="preserve">; TKI, </w:t>
      </w:r>
      <w:r>
        <w:rPr>
          <w:rFonts w:ascii="Times New Roman" w:hAnsi="Times New Roman"/>
          <w:bCs/>
          <w:sz w:val="24"/>
        </w:rPr>
        <w:t>tyrosine kinase inhibitor.</w:t>
      </w:r>
    </w:p>
    <w:p w14:paraId="4CDBC785" w14:textId="77777777" w:rsidR="003128CE" w:rsidRDefault="003128CE"/>
    <w:p w14:paraId="268228F6" w14:textId="77777777" w:rsidR="003128CE" w:rsidRDefault="00000000">
      <w:pPr>
        <w:widowControl/>
        <w:jc w:val="left"/>
      </w:pPr>
      <w:r>
        <w:br w:type="page"/>
      </w:r>
    </w:p>
    <w:p w14:paraId="6A6A3191" w14:textId="77777777" w:rsidR="003128CE" w:rsidRDefault="000000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65BE2755" wp14:editId="4AF7D799">
            <wp:extent cx="5250815" cy="5848350"/>
            <wp:effectExtent l="0" t="0" r="0" b="0"/>
            <wp:docPr id="6431994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199463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2" t="1115" r="23243" b="39892"/>
                    <a:stretch>
                      <a:fillRect/>
                    </a:stretch>
                  </pic:blipFill>
                  <pic:spPr>
                    <a:xfrm>
                      <a:off x="0" y="0"/>
                      <a:ext cx="5260147" cy="585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C7D78" w14:textId="77777777" w:rsidR="003128CE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F</w:t>
      </w:r>
      <w:r>
        <w:rPr>
          <w:rFonts w:ascii="Times New Roman" w:hAnsi="Times New Roman" w:cs="Times New Roman"/>
          <w:bCs/>
          <w:sz w:val="24"/>
        </w:rPr>
        <w:t>igure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S1. Kaplan-Meier estimates of time to progression (TTP) (A) and overall survival (OS) (B) in HCC patients </w:t>
      </w:r>
      <w:r>
        <w:rPr>
          <w:rFonts w:ascii="Times New Roman" w:hAnsi="Times New Roman" w:cs="Times New Roman" w:hint="eastAsia"/>
          <w:bCs/>
          <w:sz w:val="24"/>
        </w:rPr>
        <w:t>with</w:t>
      </w:r>
      <w:r>
        <w:rPr>
          <w:rFonts w:ascii="Times New Roman" w:hAnsi="Times New Roman" w:cs="Times New Roman"/>
          <w:bCs/>
          <w:sz w:val="24"/>
        </w:rPr>
        <w:t xml:space="preserve"> primary resistance, secondary resistance, or durable response to ICIs. </w:t>
      </w:r>
      <w:r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 values were calculated from the log-rank test. P, primary resistance; S, secondary resistance; D, durable response.</w:t>
      </w:r>
    </w:p>
    <w:p w14:paraId="1F660664" w14:textId="77777777" w:rsidR="003128CE" w:rsidRDefault="00000000">
      <w:pPr>
        <w:widowControl/>
        <w:jc w:val="left"/>
      </w:pPr>
      <w:r>
        <w:br w:type="page"/>
      </w:r>
    </w:p>
    <w:p w14:paraId="280FDABC" w14:textId="77777777" w:rsidR="003128CE" w:rsidRDefault="000000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noProof/>
          <w:sz w:val="24"/>
        </w:rPr>
        <w:lastRenderedPageBreak/>
        <w:drawing>
          <wp:inline distT="0" distB="0" distL="114300" distR="114300" wp14:anchorId="2116DBC1" wp14:editId="04F9466C">
            <wp:extent cx="5075555" cy="3371850"/>
            <wp:effectExtent l="0" t="0" r="0" b="0"/>
            <wp:docPr id="1" name="图片 1" descr="2c511ad8e5659befab51f9db8fb36b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c511ad8e5659befab51f9db8fb36b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1559" cy="3388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71ED0" w14:textId="77777777" w:rsidR="003128CE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F</w:t>
      </w:r>
      <w:r>
        <w:rPr>
          <w:rFonts w:ascii="Times New Roman" w:hAnsi="Times New Roman" w:cs="Times New Roman"/>
          <w:bCs/>
          <w:sz w:val="24"/>
        </w:rPr>
        <w:t>igure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S2. Kaplan-Meier estimates of the post-progression survival (PPS) in patients with primary or secondary resistance to ICIs. </w:t>
      </w:r>
      <w:r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 values were calculated from the log-rank test.</w:t>
      </w:r>
    </w:p>
    <w:p w14:paraId="5A75D419" w14:textId="77777777" w:rsidR="003128CE" w:rsidRDefault="00000000">
      <w:pPr>
        <w:widowControl/>
        <w:jc w:val="left"/>
      </w:pPr>
      <w:r>
        <w:br w:type="page"/>
      </w:r>
    </w:p>
    <w:p w14:paraId="7556A84F" w14:textId="77777777" w:rsidR="003128CE" w:rsidRDefault="00000000">
      <w:r>
        <w:rPr>
          <w:noProof/>
        </w:rPr>
        <w:lastRenderedPageBreak/>
        <w:drawing>
          <wp:inline distT="0" distB="0" distL="0" distR="0" wp14:anchorId="6A0F3F66" wp14:editId="265A3E30">
            <wp:extent cx="5274310" cy="4147185"/>
            <wp:effectExtent l="0" t="0" r="2540" b="5715"/>
            <wp:docPr id="15229990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999054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3DEC1" w14:textId="77777777" w:rsidR="003128CE" w:rsidRDefault="003128CE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bookmarkStart w:id="10" w:name="_Hlk196860595"/>
    </w:p>
    <w:p w14:paraId="160555ED" w14:textId="77777777" w:rsidR="003128CE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F</w:t>
      </w:r>
      <w:r>
        <w:rPr>
          <w:rFonts w:ascii="Times New Roman" w:hAnsi="Times New Roman" w:cs="Times New Roman"/>
          <w:bCs/>
          <w:sz w:val="24"/>
        </w:rPr>
        <w:t>igure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</w:t>
      </w:r>
      <w:r>
        <w:rPr>
          <w:rFonts w:ascii="Times New Roman" w:hAnsi="Times New Roman" w:cs="Times New Roman" w:hint="eastAsia"/>
          <w:bCs/>
          <w:sz w:val="24"/>
        </w:rPr>
        <w:t>3</w:t>
      </w:r>
      <w:r>
        <w:rPr>
          <w:rFonts w:ascii="Times New Roman" w:hAnsi="Times New Roman" w:cs="Times New Roman"/>
          <w:bCs/>
          <w:sz w:val="24"/>
        </w:rPr>
        <w:t xml:space="preserve">. Kaplan-Meier estimates of the </w:t>
      </w:r>
      <w:r>
        <w:rPr>
          <w:rFonts w:ascii="Times New Roman" w:hAnsi="Times New Roman" w:cs="Times New Roman" w:hint="eastAsia"/>
          <w:bCs/>
          <w:sz w:val="24"/>
        </w:rPr>
        <w:t>overall survival</w:t>
      </w:r>
      <w:r>
        <w:rPr>
          <w:rFonts w:ascii="Times New Roman" w:hAnsi="Times New Roman" w:cs="Times New Roman"/>
          <w:bCs/>
          <w:sz w:val="24"/>
        </w:rPr>
        <w:t xml:space="preserve"> in patients with or </w:t>
      </w:r>
      <w:r>
        <w:rPr>
          <w:rFonts w:ascii="Times New Roman" w:hAnsi="Times New Roman" w:cs="Times New Roman" w:hint="eastAsia"/>
          <w:bCs/>
          <w:sz w:val="24"/>
        </w:rPr>
        <w:t>without TRAEs</w:t>
      </w:r>
      <w:r>
        <w:rPr>
          <w:rFonts w:ascii="Times New Roman" w:hAnsi="Times New Roman" w:cs="Times New Roman"/>
          <w:bCs/>
          <w:sz w:val="24"/>
        </w:rPr>
        <w:t xml:space="preserve">. </w:t>
      </w:r>
      <w:r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 values were calculated from the log-rank test.</w:t>
      </w:r>
      <w:bookmarkEnd w:id="10"/>
    </w:p>
    <w:sectPr w:rsidR="00312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2F00"/>
    <w:rsid w:val="000111AE"/>
    <w:rsid w:val="00085A7A"/>
    <w:rsid w:val="000C5E06"/>
    <w:rsid w:val="00161A33"/>
    <w:rsid w:val="001A0DD5"/>
    <w:rsid w:val="001F50DF"/>
    <w:rsid w:val="001F785E"/>
    <w:rsid w:val="00207DCA"/>
    <w:rsid w:val="00213C2B"/>
    <w:rsid w:val="00254FCE"/>
    <w:rsid w:val="00263C90"/>
    <w:rsid w:val="00295E7C"/>
    <w:rsid w:val="0029722D"/>
    <w:rsid w:val="002B1856"/>
    <w:rsid w:val="003128CE"/>
    <w:rsid w:val="003316A9"/>
    <w:rsid w:val="00450479"/>
    <w:rsid w:val="004620E7"/>
    <w:rsid w:val="004B36DA"/>
    <w:rsid w:val="004B6DD5"/>
    <w:rsid w:val="004D362F"/>
    <w:rsid w:val="005422AE"/>
    <w:rsid w:val="005624EE"/>
    <w:rsid w:val="00581715"/>
    <w:rsid w:val="005A23DD"/>
    <w:rsid w:val="005C36F0"/>
    <w:rsid w:val="005F0E59"/>
    <w:rsid w:val="005F613E"/>
    <w:rsid w:val="00611A8F"/>
    <w:rsid w:val="00616D3D"/>
    <w:rsid w:val="00680490"/>
    <w:rsid w:val="006849E3"/>
    <w:rsid w:val="006F4DF3"/>
    <w:rsid w:val="00704C35"/>
    <w:rsid w:val="00747DCD"/>
    <w:rsid w:val="00775530"/>
    <w:rsid w:val="007910B5"/>
    <w:rsid w:val="0079147B"/>
    <w:rsid w:val="007A2A31"/>
    <w:rsid w:val="00800D42"/>
    <w:rsid w:val="00840E20"/>
    <w:rsid w:val="008F6496"/>
    <w:rsid w:val="00961B04"/>
    <w:rsid w:val="009767C8"/>
    <w:rsid w:val="00A92169"/>
    <w:rsid w:val="00B02F00"/>
    <w:rsid w:val="00B74D29"/>
    <w:rsid w:val="00B76289"/>
    <w:rsid w:val="00BB4432"/>
    <w:rsid w:val="00BC3409"/>
    <w:rsid w:val="00BD7369"/>
    <w:rsid w:val="00C10AEF"/>
    <w:rsid w:val="00C16D50"/>
    <w:rsid w:val="00CC2FBE"/>
    <w:rsid w:val="00D23C1B"/>
    <w:rsid w:val="00D64B65"/>
    <w:rsid w:val="00DC06E3"/>
    <w:rsid w:val="00EA10FD"/>
    <w:rsid w:val="00EF27A2"/>
    <w:rsid w:val="00F27458"/>
    <w:rsid w:val="00F355C8"/>
    <w:rsid w:val="00FB05E9"/>
    <w:rsid w:val="09BB41C3"/>
    <w:rsid w:val="48A86EE4"/>
    <w:rsid w:val="4AA4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38BB97"/>
  <w15:docId w15:val="{88721BD7-E4B0-419E-BE2E-90F1CDCBC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99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link w:val="1"/>
    <w:uiPriority w:val="99"/>
    <w:qFormat/>
    <w:pPr>
      <w:widowControl/>
      <w:spacing w:before="240" w:after="60"/>
      <w:jc w:val="center"/>
      <w:outlineLvl w:val="0"/>
    </w:pPr>
    <w:rPr>
      <w:rFonts w:ascii="Times New Roman" w:eastAsia="宋体" w:hAnsi="Times New Roman" w:cs="Times New Roman"/>
      <w:b/>
      <w:bCs/>
      <w:kern w:val="28"/>
      <w:sz w:val="32"/>
      <w:szCs w:val="32"/>
      <w:lang w:val="zh-CN" w:eastAsia="en-US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i/>
      <w:iCs/>
      <w:color w:val="000000"/>
      <w:sz w:val="21"/>
      <w:szCs w:val="21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标题 字符"/>
    <w:basedOn w:val="a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">
    <w:name w:val="标题 字符1"/>
    <w:link w:val="a7"/>
    <w:uiPriority w:val="99"/>
    <w:qFormat/>
    <w:locked/>
    <w:rPr>
      <w:b/>
      <w:bCs/>
      <w:kern w:val="28"/>
      <w:sz w:val="32"/>
      <w:szCs w:val="32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EE0D7-DF81-40AF-8A0C-62386D935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8</Pages>
  <Words>620</Words>
  <Characters>3784</Characters>
  <Application>Microsoft Office Word</Application>
  <DocSecurity>0</DocSecurity>
  <Lines>236</Lines>
  <Paragraphs>176</Paragraphs>
  <ScaleCrop>false</ScaleCrop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iaowen Cui</cp:lastModifiedBy>
  <cp:revision>58</cp:revision>
  <dcterms:created xsi:type="dcterms:W3CDTF">2025-04-29T05:14:00Z</dcterms:created>
  <dcterms:modified xsi:type="dcterms:W3CDTF">2025-06-0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DczODNiNjJkYmNhYzVjODFkNmI3ZjEzMjU5NmVhNTMifQ==</vt:lpwstr>
  </property>
  <property fmtid="{D5CDD505-2E9C-101B-9397-08002B2CF9AE}" pid="4" name="ICV">
    <vt:lpwstr>578E9BA4A1DE4E57A4381F7D88F0A304_12</vt:lpwstr>
  </property>
</Properties>
</file>